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6757" w:rsidRPr="001C300F" w:rsidRDefault="00DE6757" w:rsidP="00DE6757"/>
    <w:p w:rsidR="00DE6757" w:rsidRPr="00DF1DFA" w:rsidRDefault="00DE6757" w:rsidP="00DE6757">
      <w:pPr>
        <w:rPr>
          <w:rFonts w:ascii="Times New Roman" w:hAnsi="Times New Roman" w:cs="Times New Roman"/>
          <w:sz w:val="28"/>
          <w:szCs w:val="28"/>
        </w:rPr>
      </w:pPr>
      <w:r w:rsidRPr="00DF1DFA">
        <w:rPr>
          <w:rFonts w:ascii="Times New Roman" w:hAnsi="Times New Roman" w:cs="Times New Roman"/>
          <w:sz w:val="28"/>
          <w:szCs w:val="28"/>
        </w:rPr>
        <w:t>Supplement Table 1 Multivariate cox regression analysis of OS and CSS in patients with 5-10 cm GIST after PSM.</w:t>
      </w:r>
    </w:p>
    <w:p w:rsidR="00DE6757" w:rsidRDefault="00DE6757" w:rsidP="00DE6757"/>
    <w:tbl>
      <w:tblPr>
        <w:tblW w:w="8640" w:type="dxa"/>
        <w:tblLook w:val="04A0" w:firstRow="1" w:lastRow="0" w:firstColumn="1" w:lastColumn="0" w:noHBand="0" w:noVBand="1"/>
      </w:tblPr>
      <w:tblGrid>
        <w:gridCol w:w="2418"/>
        <w:gridCol w:w="2110"/>
        <w:gridCol w:w="1056"/>
        <w:gridCol w:w="2130"/>
        <w:gridCol w:w="1173"/>
      </w:tblGrid>
      <w:tr w:rsidR="00DE6757" w:rsidRPr="002E2F46" w:rsidTr="009D4007">
        <w:trPr>
          <w:trHeight w:val="300"/>
        </w:trPr>
        <w:tc>
          <w:tcPr>
            <w:tcW w:w="21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Variables</w:t>
            </w:r>
          </w:p>
        </w:tc>
        <w:tc>
          <w:tcPr>
            <w:tcW w:w="2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OS</w:t>
            </w:r>
          </w:p>
        </w:tc>
        <w:tc>
          <w:tcPr>
            <w:tcW w:w="105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等线" w:eastAsia="等线" w:hAnsi="等线" w:cs="SimSun"/>
                <w:b/>
                <w:bCs/>
                <w:i/>
                <w:iCs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b/>
                <w:bCs/>
                <w:i/>
                <w:iCs/>
                <w:color w:val="000000"/>
              </w:rPr>
              <w:t>p</w:t>
            </w:r>
            <w:r w:rsidRPr="002E2F46">
              <w:rPr>
                <w:rFonts w:ascii="等线" w:eastAsia="等线" w:hAnsi="等线" w:cs="SimSun" w:hint="eastAsia"/>
                <w:color w:val="000000"/>
              </w:rPr>
              <w:t xml:space="preserve"> value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CSS</w:t>
            </w:r>
          </w:p>
        </w:tc>
        <w:tc>
          <w:tcPr>
            <w:tcW w:w="117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等线" w:eastAsia="等线" w:hAnsi="等线" w:cs="SimSun"/>
                <w:b/>
                <w:bCs/>
                <w:i/>
                <w:iCs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b/>
                <w:bCs/>
                <w:i/>
                <w:iCs/>
                <w:color w:val="000000"/>
              </w:rPr>
              <w:t>p</w:t>
            </w:r>
            <w:r w:rsidRPr="002E2F46">
              <w:rPr>
                <w:rFonts w:ascii="等线" w:eastAsia="等线" w:hAnsi="等线" w:cs="SimSun" w:hint="eastAsia"/>
                <w:color w:val="000000"/>
              </w:rPr>
              <w:t xml:space="preserve"> value</w:t>
            </w:r>
          </w:p>
        </w:tc>
      </w:tr>
      <w:tr w:rsidR="00DE6757" w:rsidRPr="002E2F46" w:rsidTr="009D4007">
        <w:trPr>
          <w:trHeight w:val="300"/>
        </w:trPr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等线" w:eastAsia="等线" w:hAnsi="等线" w:cs="SimSun"/>
                <w:b/>
                <w:bCs/>
                <w:i/>
                <w:iCs/>
                <w:color w:val="000000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HR(95%CI)</w:t>
            </w:r>
          </w:p>
        </w:tc>
        <w:tc>
          <w:tcPr>
            <w:tcW w:w="10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b/>
                <w:bCs/>
                <w:i/>
                <w:iCs/>
                <w:color w:val="00000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HR(95%CI)</w:t>
            </w:r>
          </w:p>
        </w:tc>
        <w:tc>
          <w:tcPr>
            <w:tcW w:w="117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b/>
                <w:bCs/>
                <w:i/>
                <w:iCs/>
                <w:color w:val="000000"/>
              </w:rPr>
            </w:pPr>
          </w:p>
        </w:tc>
      </w:tr>
      <w:tr w:rsidR="00DE6757" w:rsidRPr="002E2F46" w:rsidTr="009D4007">
        <w:trPr>
          <w:trHeight w:val="285"/>
        </w:trPr>
        <w:tc>
          <w:tcPr>
            <w:tcW w:w="2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Age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6757" w:rsidRPr="002E2F46" w:rsidTr="009D4007">
        <w:trPr>
          <w:trHeight w:val="285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&lt;6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referenc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referenc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</w:p>
        </w:tc>
      </w:tr>
      <w:tr w:rsidR="00DE6757" w:rsidRPr="002E2F46" w:rsidTr="009D4007">
        <w:trPr>
          <w:trHeight w:val="285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≥6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2.66(1.51-4.67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0.0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1.74 (0.82-3.72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0.152</w:t>
            </w:r>
          </w:p>
        </w:tc>
      </w:tr>
      <w:tr w:rsidR="00DE6757" w:rsidRPr="002E2F46" w:rsidTr="009D4007">
        <w:trPr>
          <w:trHeight w:val="285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Sex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6757" w:rsidRPr="002E2F46" w:rsidTr="009D4007">
        <w:trPr>
          <w:trHeight w:val="285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Mal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referenc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referenc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</w:p>
        </w:tc>
      </w:tr>
      <w:tr w:rsidR="00DE6757" w:rsidRPr="002E2F46" w:rsidTr="009D4007">
        <w:trPr>
          <w:trHeight w:val="285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Femal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0.62(0.37-1.0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0.05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0.72 (0.34-1.52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0.389</w:t>
            </w:r>
          </w:p>
        </w:tc>
      </w:tr>
      <w:tr w:rsidR="00DE6757" w:rsidRPr="002E2F46" w:rsidTr="009D4007">
        <w:trPr>
          <w:trHeight w:val="285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Rac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6757" w:rsidRPr="002E2F46" w:rsidTr="009D4007">
        <w:trPr>
          <w:trHeight w:val="285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Whit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referenc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referenc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</w:p>
        </w:tc>
      </w:tr>
      <w:tr w:rsidR="00DE6757" w:rsidRPr="002E2F46" w:rsidTr="009D4007">
        <w:trPr>
          <w:trHeight w:val="285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Black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1.07(0.54-2.13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0.84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0.47 (0.11-2.1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0.324</w:t>
            </w:r>
          </w:p>
        </w:tc>
      </w:tr>
      <w:tr w:rsidR="00DE6757" w:rsidRPr="002E2F46" w:rsidTr="009D4007">
        <w:trPr>
          <w:trHeight w:val="285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Other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1.07(0.52-2.2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0.84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1.16 (0.41-3.29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0.78</w:t>
            </w:r>
          </w:p>
        </w:tc>
      </w:tr>
      <w:tr w:rsidR="00DE6757" w:rsidRPr="002E2F46" w:rsidTr="009D4007">
        <w:trPr>
          <w:trHeight w:val="285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Marital statu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6757" w:rsidRPr="002E2F46" w:rsidTr="009D4007">
        <w:trPr>
          <w:trHeight w:val="285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Married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referenc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referenc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</w:p>
        </w:tc>
      </w:tr>
      <w:tr w:rsidR="00DE6757" w:rsidRPr="002E2F46" w:rsidTr="009D4007">
        <w:trPr>
          <w:trHeight w:val="285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Unmarried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1.18(0.48-2.87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0.7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1.42 (0.46-4.37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0.546</w:t>
            </w:r>
          </w:p>
        </w:tc>
      </w:tr>
      <w:tr w:rsidR="00DE6757" w:rsidRPr="002E2F46" w:rsidTr="009D4007">
        <w:trPr>
          <w:trHeight w:val="285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  <w:proofErr w:type="spellStart"/>
            <w:r w:rsidRPr="002E2F46">
              <w:rPr>
                <w:rFonts w:ascii="等线" w:eastAsia="等线" w:hAnsi="等线" w:cs="SimSun" w:hint="eastAsia"/>
                <w:color w:val="000000"/>
              </w:rPr>
              <w:t>Unknow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2.17(0.83-5.68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0.11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0.82 (0.11-6.35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0.847</w:t>
            </w:r>
          </w:p>
        </w:tc>
      </w:tr>
      <w:tr w:rsidR="00DE6757" w:rsidRPr="002E2F46" w:rsidTr="009D4007">
        <w:trPr>
          <w:trHeight w:val="285"/>
        </w:trPr>
        <w:tc>
          <w:tcPr>
            <w:tcW w:w="4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 xml:space="preserve">Year of diagnosis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6757" w:rsidRPr="002E2F46" w:rsidTr="009D4007">
        <w:trPr>
          <w:trHeight w:val="285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2004-200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referenc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referenc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</w:p>
        </w:tc>
      </w:tr>
      <w:tr w:rsidR="00DE6757" w:rsidRPr="002E2F46" w:rsidTr="009D4007">
        <w:trPr>
          <w:trHeight w:val="285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2008-201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0.67(0.34-1.34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0.2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0.82 (0.3-2.26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0.705</w:t>
            </w:r>
          </w:p>
        </w:tc>
      </w:tr>
      <w:tr w:rsidR="00DE6757" w:rsidRPr="002E2F46" w:rsidTr="009D4007">
        <w:trPr>
          <w:trHeight w:val="285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2012-201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0.78(0.28-2.12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0.62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0.82 (0.19-3.5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0.786</w:t>
            </w:r>
          </w:p>
        </w:tc>
      </w:tr>
      <w:tr w:rsidR="00DE6757" w:rsidRPr="002E2F46" w:rsidTr="009D4007">
        <w:trPr>
          <w:trHeight w:val="285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  <w:proofErr w:type="spellStart"/>
            <w:r w:rsidRPr="002E2F46">
              <w:rPr>
                <w:rFonts w:ascii="等线" w:eastAsia="等线" w:hAnsi="等线" w:cs="SimSun" w:hint="eastAsia"/>
                <w:color w:val="000000"/>
              </w:rPr>
              <w:t>Tumor</w:t>
            </w:r>
            <w:proofErr w:type="spellEnd"/>
            <w:r w:rsidRPr="002E2F46">
              <w:rPr>
                <w:rFonts w:ascii="等线" w:eastAsia="等线" w:hAnsi="等线" w:cs="SimSun" w:hint="eastAsia"/>
                <w:color w:val="000000"/>
              </w:rPr>
              <w:t xml:space="preserve"> sit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6757" w:rsidRPr="002E2F46" w:rsidTr="009D4007">
        <w:trPr>
          <w:trHeight w:val="285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lastRenderedPageBreak/>
              <w:t>Gastric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referenc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referenc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</w:p>
        </w:tc>
      </w:tr>
      <w:tr w:rsidR="00DE6757" w:rsidRPr="002E2F46" w:rsidTr="009D4007">
        <w:trPr>
          <w:trHeight w:val="285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Non-gastric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0.88(0.52-1.47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0.62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1.43 (0.67-3.05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0.36</w:t>
            </w:r>
          </w:p>
        </w:tc>
      </w:tr>
      <w:tr w:rsidR="00DE6757" w:rsidRPr="002E2F46" w:rsidTr="009D4007">
        <w:trPr>
          <w:trHeight w:val="285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  <w:proofErr w:type="spellStart"/>
            <w:r w:rsidRPr="002E2F46">
              <w:rPr>
                <w:rFonts w:ascii="等线" w:eastAsia="等线" w:hAnsi="等线" w:cs="SimSun" w:hint="eastAsia"/>
                <w:color w:val="000000"/>
              </w:rPr>
              <w:t>Tumor</w:t>
            </w:r>
            <w:proofErr w:type="spellEnd"/>
            <w:r w:rsidRPr="002E2F46">
              <w:rPr>
                <w:rFonts w:ascii="等线" w:eastAsia="等线" w:hAnsi="等线" w:cs="SimSun" w:hint="eastAsia"/>
                <w:color w:val="000000"/>
              </w:rPr>
              <w:t xml:space="preserve"> size, mm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6757" w:rsidRPr="002E2F46" w:rsidTr="009D4007">
        <w:trPr>
          <w:trHeight w:val="285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51-7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referenc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referenc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</w:p>
        </w:tc>
      </w:tr>
      <w:tr w:rsidR="00DE6757" w:rsidRPr="002E2F46" w:rsidTr="009D4007">
        <w:trPr>
          <w:trHeight w:val="285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75-10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1.26(0.77-2.07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0.36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1.78 (0.86-3.69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0.122</w:t>
            </w:r>
          </w:p>
        </w:tc>
      </w:tr>
      <w:tr w:rsidR="00DE6757" w:rsidRPr="002E2F46" w:rsidTr="009D4007">
        <w:trPr>
          <w:trHeight w:val="285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 xml:space="preserve">Treatment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6757" w:rsidRPr="002E2F46" w:rsidTr="009D4007">
        <w:trPr>
          <w:trHeight w:val="285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Endoscopy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referenc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referenc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</w:p>
        </w:tc>
      </w:tr>
      <w:tr w:rsidR="00DE6757" w:rsidRPr="002E2F46" w:rsidTr="009D4007">
        <w:trPr>
          <w:trHeight w:val="285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Surgery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0.89(0.54-1.47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0.64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1.03 (0.49-2.17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0.937</w:t>
            </w:r>
          </w:p>
        </w:tc>
      </w:tr>
      <w:tr w:rsidR="00DE6757" w:rsidRPr="002E2F46" w:rsidTr="009D4007">
        <w:trPr>
          <w:trHeight w:val="285"/>
        </w:trPr>
        <w:tc>
          <w:tcPr>
            <w:tcW w:w="4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Grade (differentiated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6757" w:rsidRPr="002E2F46" w:rsidTr="009D4007">
        <w:trPr>
          <w:trHeight w:val="285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Well/moderately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referenc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referenc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</w:p>
        </w:tc>
      </w:tr>
      <w:tr w:rsidR="00DE6757" w:rsidRPr="002E2F46" w:rsidTr="009D4007">
        <w:trPr>
          <w:trHeight w:val="285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 xml:space="preserve">Poorly/undifferentiated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2.66(1.1-6.38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0.02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5.37 (1.3-22.13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0.02</w:t>
            </w:r>
          </w:p>
        </w:tc>
      </w:tr>
      <w:tr w:rsidR="00DE6757" w:rsidRPr="002E2F46" w:rsidTr="009D4007">
        <w:trPr>
          <w:trHeight w:val="285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  <w:proofErr w:type="spellStart"/>
            <w:r w:rsidRPr="002E2F46">
              <w:rPr>
                <w:rFonts w:ascii="等线" w:eastAsia="等线" w:hAnsi="等线" w:cs="SimSun" w:hint="eastAsia"/>
                <w:color w:val="000000"/>
              </w:rPr>
              <w:t>Unknow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1.29(0.68-2.48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0.43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2.81 (0.82-9.58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0.099</w:t>
            </w:r>
          </w:p>
        </w:tc>
      </w:tr>
      <w:tr w:rsidR="00DE6757" w:rsidRPr="002E2F46" w:rsidTr="009D4007">
        <w:trPr>
          <w:trHeight w:val="285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Mitotic rate, HPF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6757" w:rsidRPr="002E2F46" w:rsidTr="009D4007">
        <w:trPr>
          <w:trHeight w:val="285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≤5/5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referenc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referenc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</w:p>
        </w:tc>
      </w:tr>
      <w:tr w:rsidR="00DE6757" w:rsidRPr="002E2F46" w:rsidTr="009D4007">
        <w:trPr>
          <w:trHeight w:val="285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＞5/5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2.44(0.93-6.43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0.07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3.31 (0.92-11.84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0.066</w:t>
            </w:r>
          </w:p>
        </w:tc>
      </w:tr>
      <w:tr w:rsidR="00DE6757" w:rsidRPr="002E2F46" w:rsidTr="009D4007">
        <w:trPr>
          <w:trHeight w:val="285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  <w:proofErr w:type="spellStart"/>
            <w:r w:rsidRPr="002E2F46">
              <w:rPr>
                <w:rFonts w:ascii="等线" w:eastAsia="等线" w:hAnsi="等线" w:cs="SimSun" w:hint="eastAsia"/>
                <w:color w:val="000000"/>
              </w:rPr>
              <w:t>Unknow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1.59(0.66-3.8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0.30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1.18 (0.34-4.12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0.793</w:t>
            </w:r>
          </w:p>
        </w:tc>
      </w:tr>
      <w:tr w:rsidR="00DE6757" w:rsidRPr="002E2F46" w:rsidTr="009D4007">
        <w:trPr>
          <w:trHeight w:val="285"/>
        </w:trPr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Chemotherapy</w:t>
            </w:r>
          </w:p>
        </w:tc>
        <w:tc>
          <w:tcPr>
            <w:tcW w:w="2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6757" w:rsidRPr="002E2F46" w:rsidTr="009D4007">
        <w:trPr>
          <w:trHeight w:val="285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N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referenc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referenc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</w:p>
        </w:tc>
      </w:tr>
      <w:tr w:rsidR="00DE6757" w:rsidRPr="002E2F46" w:rsidTr="009D4007">
        <w:trPr>
          <w:trHeight w:val="285"/>
        </w:trPr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Yes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1.49(0.84-2.64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0.173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center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1.47 (0.65-3.31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6757" w:rsidRPr="002E2F46" w:rsidRDefault="00DE6757" w:rsidP="009D4007">
            <w:pPr>
              <w:jc w:val="right"/>
              <w:rPr>
                <w:rFonts w:ascii="等线" w:eastAsia="等线" w:hAnsi="等线" w:cs="SimSun"/>
                <w:color w:val="000000"/>
              </w:rPr>
            </w:pPr>
            <w:r w:rsidRPr="002E2F46">
              <w:rPr>
                <w:rFonts w:ascii="等线" w:eastAsia="等线" w:hAnsi="等线" w:cs="SimSun" w:hint="eastAsia"/>
                <w:color w:val="000000"/>
              </w:rPr>
              <w:t>0.352</w:t>
            </w:r>
          </w:p>
        </w:tc>
      </w:tr>
    </w:tbl>
    <w:p w:rsidR="00DE6757" w:rsidRDefault="00DE6757" w:rsidP="00DE6757"/>
    <w:p w:rsidR="00E7762C" w:rsidRDefault="00E7762C">
      <w:bookmarkStart w:id="0" w:name="_GoBack"/>
      <w:bookmarkEnd w:id="0"/>
    </w:p>
    <w:sectPr w:rsidR="00E776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757"/>
    <w:rsid w:val="00013F82"/>
    <w:rsid w:val="00031C2E"/>
    <w:rsid w:val="0005500E"/>
    <w:rsid w:val="00060676"/>
    <w:rsid w:val="00090CE0"/>
    <w:rsid w:val="000935AD"/>
    <w:rsid w:val="000C2107"/>
    <w:rsid w:val="000D13AA"/>
    <w:rsid w:val="000D4E2C"/>
    <w:rsid w:val="000F1E17"/>
    <w:rsid w:val="000F3DA0"/>
    <w:rsid w:val="000F5B7F"/>
    <w:rsid w:val="001332D3"/>
    <w:rsid w:val="00141C08"/>
    <w:rsid w:val="00142F5F"/>
    <w:rsid w:val="00145C51"/>
    <w:rsid w:val="00151D84"/>
    <w:rsid w:val="00167D08"/>
    <w:rsid w:val="0017124C"/>
    <w:rsid w:val="00174C25"/>
    <w:rsid w:val="0017672F"/>
    <w:rsid w:val="001810DE"/>
    <w:rsid w:val="00185215"/>
    <w:rsid w:val="001862D0"/>
    <w:rsid w:val="001C629B"/>
    <w:rsid w:val="001E5A76"/>
    <w:rsid w:val="00212F5F"/>
    <w:rsid w:val="0021791E"/>
    <w:rsid w:val="00231C33"/>
    <w:rsid w:val="00236448"/>
    <w:rsid w:val="00264A10"/>
    <w:rsid w:val="002773BD"/>
    <w:rsid w:val="0028106A"/>
    <w:rsid w:val="00283A25"/>
    <w:rsid w:val="00287332"/>
    <w:rsid w:val="002A273F"/>
    <w:rsid w:val="002A432C"/>
    <w:rsid w:val="002A59D0"/>
    <w:rsid w:val="002D080E"/>
    <w:rsid w:val="002D0948"/>
    <w:rsid w:val="002F0208"/>
    <w:rsid w:val="00314A9E"/>
    <w:rsid w:val="00315620"/>
    <w:rsid w:val="00324A0E"/>
    <w:rsid w:val="00325066"/>
    <w:rsid w:val="0033408E"/>
    <w:rsid w:val="0033519C"/>
    <w:rsid w:val="003378D6"/>
    <w:rsid w:val="00351EB9"/>
    <w:rsid w:val="00393AF6"/>
    <w:rsid w:val="003A75DE"/>
    <w:rsid w:val="003C5E82"/>
    <w:rsid w:val="003E7099"/>
    <w:rsid w:val="003F066B"/>
    <w:rsid w:val="003F0CD2"/>
    <w:rsid w:val="003F6A67"/>
    <w:rsid w:val="004006D4"/>
    <w:rsid w:val="004037B8"/>
    <w:rsid w:val="00420794"/>
    <w:rsid w:val="00426BF0"/>
    <w:rsid w:val="00442755"/>
    <w:rsid w:val="00452D62"/>
    <w:rsid w:val="00470818"/>
    <w:rsid w:val="004723E7"/>
    <w:rsid w:val="00497BE5"/>
    <w:rsid w:val="004A3417"/>
    <w:rsid w:val="004A4C61"/>
    <w:rsid w:val="004B6E94"/>
    <w:rsid w:val="004D4049"/>
    <w:rsid w:val="004D7477"/>
    <w:rsid w:val="00514054"/>
    <w:rsid w:val="00531479"/>
    <w:rsid w:val="00531BA0"/>
    <w:rsid w:val="00541BF7"/>
    <w:rsid w:val="00543600"/>
    <w:rsid w:val="005504D1"/>
    <w:rsid w:val="0055430C"/>
    <w:rsid w:val="00561C88"/>
    <w:rsid w:val="00586102"/>
    <w:rsid w:val="005B0A03"/>
    <w:rsid w:val="005B7036"/>
    <w:rsid w:val="005C2389"/>
    <w:rsid w:val="005C6D6D"/>
    <w:rsid w:val="005D6406"/>
    <w:rsid w:val="00620242"/>
    <w:rsid w:val="00644041"/>
    <w:rsid w:val="0064605E"/>
    <w:rsid w:val="00676BBF"/>
    <w:rsid w:val="00682988"/>
    <w:rsid w:val="0069010E"/>
    <w:rsid w:val="00690939"/>
    <w:rsid w:val="00695DA4"/>
    <w:rsid w:val="006B6A58"/>
    <w:rsid w:val="006C2281"/>
    <w:rsid w:val="006C403D"/>
    <w:rsid w:val="006E2204"/>
    <w:rsid w:val="006F7744"/>
    <w:rsid w:val="007100D5"/>
    <w:rsid w:val="007112DD"/>
    <w:rsid w:val="007167FE"/>
    <w:rsid w:val="00772217"/>
    <w:rsid w:val="00772FD2"/>
    <w:rsid w:val="00785161"/>
    <w:rsid w:val="00790A98"/>
    <w:rsid w:val="007916D2"/>
    <w:rsid w:val="0079755C"/>
    <w:rsid w:val="007B46E5"/>
    <w:rsid w:val="007B6193"/>
    <w:rsid w:val="007B7488"/>
    <w:rsid w:val="007C10E1"/>
    <w:rsid w:val="007D720B"/>
    <w:rsid w:val="007E7F06"/>
    <w:rsid w:val="007F2DFD"/>
    <w:rsid w:val="00802446"/>
    <w:rsid w:val="00804F5B"/>
    <w:rsid w:val="00810B71"/>
    <w:rsid w:val="0081589C"/>
    <w:rsid w:val="00817F41"/>
    <w:rsid w:val="0082175A"/>
    <w:rsid w:val="00824167"/>
    <w:rsid w:val="008274C3"/>
    <w:rsid w:val="008812E6"/>
    <w:rsid w:val="0088229D"/>
    <w:rsid w:val="008D73CD"/>
    <w:rsid w:val="008F2830"/>
    <w:rsid w:val="008F742B"/>
    <w:rsid w:val="00911C77"/>
    <w:rsid w:val="00935B23"/>
    <w:rsid w:val="009464C5"/>
    <w:rsid w:val="009571F3"/>
    <w:rsid w:val="009A30FB"/>
    <w:rsid w:val="009B390A"/>
    <w:rsid w:val="009C32C0"/>
    <w:rsid w:val="009C7E0F"/>
    <w:rsid w:val="009D1821"/>
    <w:rsid w:val="00A02115"/>
    <w:rsid w:val="00A22E16"/>
    <w:rsid w:val="00A3757B"/>
    <w:rsid w:val="00A41343"/>
    <w:rsid w:val="00A46A58"/>
    <w:rsid w:val="00A50EF7"/>
    <w:rsid w:val="00A52BA5"/>
    <w:rsid w:val="00A61D7E"/>
    <w:rsid w:val="00A75E35"/>
    <w:rsid w:val="00A77806"/>
    <w:rsid w:val="00A828E0"/>
    <w:rsid w:val="00A97775"/>
    <w:rsid w:val="00AA6DFB"/>
    <w:rsid w:val="00AB7E80"/>
    <w:rsid w:val="00AC7C0C"/>
    <w:rsid w:val="00AD0EA9"/>
    <w:rsid w:val="00AD16E8"/>
    <w:rsid w:val="00AD494A"/>
    <w:rsid w:val="00AD6831"/>
    <w:rsid w:val="00AF04C1"/>
    <w:rsid w:val="00AF69BD"/>
    <w:rsid w:val="00AF7E95"/>
    <w:rsid w:val="00B021D7"/>
    <w:rsid w:val="00B07D01"/>
    <w:rsid w:val="00B34AA6"/>
    <w:rsid w:val="00B57550"/>
    <w:rsid w:val="00B57D4E"/>
    <w:rsid w:val="00B60A42"/>
    <w:rsid w:val="00B809DF"/>
    <w:rsid w:val="00B87D95"/>
    <w:rsid w:val="00B90E76"/>
    <w:rsid w:val="00BB2B58"/>
    <w:rsid w:val="00BD4C17"/>
    <w:rsid w:val="00BD5C4D"/>
    <w:rsid w:val="00BF576C"/>
    <w:rsid w:val="00C1215B"/>
    <w:rsid w:val="00C241A8"/>
    <w:rsid w:val="00C46635"/>
    <w:rsid w:val="00C635A3"/>
    <w:rsid w:val="00CA79DF"/>
    <w:rsid w:val="00CC290B"/>
    <w:rsid w:val="00CE7AB7"/>
    <w:rsid w:val="00D00951"/>
    <w:rsid w:val="00D104E4"/>
    <w:rsid w:val="00D16E68"/>
    <w:rsid w:val="00D47590"/>
    <w:rsid w:val="00D5710F"/>
    <w:rsid w:val="00D624F6"/>
    <w:rsid w:val="00D83134"/>
    <w:rsid w:val="00D92AA1"/>
    <w:rsid w:val="00DB4118"/>
    <w:rsid w:val="00DE6757"/>
    <w:rsid w:val="00DF3B40"/>
    <w:rsid w:val="00E07532"/>
    <w:rsid w:val="00E14593"/>
    <w:rsid w:val="00E16949"/>
    <w:rsid w:val="00E169C2"/>
    <w:rsid w:val="00E24057"/>
    <w:rsid w:val="00E33A91"/>
    <w:rsid w:val="00E3713B"/>
    <w:rsid w:val="00E43D61"/>
    <w:rsid w:val="00E7762C"/>
    <w:rsid w:val="00E94754"/>
    <w:rsid w:val="00ED5B47"/>
    <w:rsid w:val="00EE6D13"/>
    <w:rsid w:val="00EF25A5"/>
    <w:rsid w:val="00F03480"/>
    <w:rsid w:val="00F225EC"/>
    <w:rsid w:val="00F2597F"/>
    <w:rsid w:val="00F461CC"/>
    <w:rsid w:val="00F510C2"/>
    <w:rsid w:val="00F534C6"/>
    <w:rsid w:val="00F5696F"/>
    <w:rsid w:val="00F73948"/>
    <w:rsid w:val="00F90697"/>
    <w:rsid w:val="00F92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223FA5-A496-497E-B027-691CF13E2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ka Punniyamoorthy P</dc:creator>
  <cp:keywords/>
  <dc:description/>
  <cp:lastModifiedBy>Devika Punniyamoorthy P</cp:lastModifiedBy>
  <cp:revision>1</cp:revision>
  <dcterms:created xsi:type="dcterms:W3CDTF">2024-04-03T10:35:00Z</dcterms:created>
  <dcterms:modified xsi:type="dcterms:W3CDTF">2024-04-03T10:35:00Z</dcterms:modified>
</cp:coreProperties>
</file>